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1E48A" w14:textId="77777777" w:rsidR="00D174F2" w:rsidRPr="008312CF" w:rsidRDefault="008312CF">
      <w:pPr>
        <w:spacing w:after="55"/>
        <w:ind w:left="2168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36"/>
          <w:lang w:val="nl-NL"/>
        </w:rPr>
        <w:t xml:space="preserve">Band met de therapeut schaal (CTS) </w:t>
      </w:r>
    </w:p>
    <w:p w14:paraId="03996711" w14:textId="77777777" w:rsidR="00D174F2" w:rsidRPr="008312CF" w:rsidRDefault="008312CF">
      <w:pPr>
        <w:spacing w:after="10" w:line="249" w:lineRule="auto"/>
        <w:ind w:left="-5" w:hanging="1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INSTRUCTIE </w:t>
      </w:r>
    </w:p>
    <w:p w14:paraId="2F139DFD" w14:textId="77777777" w:rsidR="00D174F2" w:rsidRPr="008312CF" w:rsidRDefault="008312CF">
      <w:pPr>
        <w:spacing w:after="10" w:line="249" w:lineRule="auto"/>
        <w:ind w:left="-5" w:hanging="1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Deze vragenlijst gaat over uw relatie met uw groepstherapeut. Bij twee groepstherapeuten vult u de vragenlijst in over de voor u </w:t>
      </w:r>
      <w:r w:rsidRPr="008312CF">
        <w:rPr>
          <w:rFonts w:ascii="Times New Roman" w:eastAsia="Times New Roman" w:hAnsi="Times New Roman" w:cs="Times New Roman"/>
          <w:i/>
          <w:sz w:val="24"/>
          <w:lang w:val="nl-NL"/>
        </w:rPr>
        <w:t>belangrijkste</w:t>
      </w: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therapeut.  </w:t>
      </w:r>
    </w:p>
    <w:p w14:paraId="1EA0D033" w14:textId="77777777" w:rsidR="00D174F2" w:rsidRPr="008312CF" w:rsidRDefault="008312CF">
      <w:pPr>
        <w:spacing w:after="10" w:line="249" w:lineRule="auto"/>
        <w:ind w:left="-5" w:hanging="1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Beantwoord verder eerst de volgende vraag door het </w:t>
      </w:r>
      <w:r w:rsidRPr="008312CF">
        <w:rPr>
          <w:rFonts w:ascii="Times New Roman" w:eastAsia="Times New Roman" w:hAnsi="Times New Roman" w:cs="Times New Roman"/>
          <w:i/>
          <w:sz w:val="24"/>
          <w:lang w:val="nl-NL"/>
        </w:rPr>
        <w:t>aankruisen van één van de twee rondjes</w:t>
      </w: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. </w:t>
      </w:r>
    </w:p>
    <w:p w14:paraId="1A5FED7A" w14:textId="77777777" w:rsidR="00D174F2" w:rsidRPr="008312CF" w:rsidRDefault="008312CF">
      <w:pPr>
        <w:spacing w:after="0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 </w:t>
      </w:r>
    </w:p>
    <w:p w14:paraId="6D261698" w14:textId="77777777" w:rsidR="00D174F2" w:rsidRPr="008312CF" w:rsidRDefault="008312CF">
      <w:pPr>
        <w:tabs>
          <w:tab w:val="center" w:pos="3993"/>
        </w:tabs>
        <w:spacing w:after="23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ab/>
        <w:t xml:space="preserve">De therapeut over wie ik de onderstaande vragenlijst invul: </w:t>
      </w:r>
    </w:p>
    <w:p w14:paraId="693DA4AD" w14:textId="77777777" w:rsidR="00D174F2" w:rsidRPr="008312CF" w:rsidRDefault="008312CF">
      <w:pPr>
        <w:tabs>
          <w:tab w:val="center" w:pos="1046"/>
          <w:tab w:val="center" w:pos="4510"/>
        </w:tabs>
        <w:spacing w:after="23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ab/>
        <w:t xml:space="preserve">O  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ab/>
        <w:t xml:space="preserve">is alleen als groepstherapeut verbonden aan mijn groep </w:t>
      </w:r>
    </w:p>
    <w:p w14:paraId="7CE36A91" w14:textId="77777777" w:rsidR="00D174F2" w:rsidRPr="008312CF" w:rsidRDefault="008312CF">
      <w:pPr>
        <w:tabs>
          <w:tab w:val="center" w:pos="1046"/>
          <w:tab w:val="center" w:pos="4930"/>
        </w:tabs>
        <w:spacing w:after="62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  <w:r w:rsidRPr="008312CF">
        <w:rPr>
          <w:rFonts w:ascii="Times New Roman" w:eastAsia="Times New Roman" w:hAnsi="Times New Roman" w:cs="Times New Roman"/>
          <w:sz w:val="24"/>
          <w:lang w:val="nl-NL"/>
        </w:rPr>
        <w:tab/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O 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ab/>
        <w:t>is behalve mijn groepstherapeut ook mijn individuele therapeut</w:t>
      </w:r>
      <w:r w:rsidRPr="008312CF">
        <w:rPr>
          <w:rFonts w:ascii="Arial" w:eastAsia="Arial" w:hAnsi="Arial" w:cs="Arial"/>
          <w:b/>
          <w:sz w:val="20"/>
          <w:lang w:val="nl-NL"/>
        </w:rPr>
        <w:t xml:space="preserve"> </w:t>
      </w:r>
    </w:p>
    <w:p w14:paraId="3B7C4831" w14:textId="77777777" w:rsidR="00D174F2" w:rsidRPr="008312CF" w:rsidRDefault="008312CF">
      <w:pPr>
        <w:spacing w:after="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</w:p>
    <w:p w14:paraId="29EA6209" w14:textId="77777777" w:rsidR="00D174F2" w:rsidRPr="008312CF" w:rsidRDefault="008312CF">
      <w:pPr>
        <w:spacing w:after="124" w:line="249" w:lineRule="auto"/>
        <w:ind w:left="-5" w:hanging="1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Richt u zich bij de volgende uitspraken op uw indrukken van de door u gekozen therapeut.  </w:t>
      </w:r>
    </w:p>
    <w:p w14:paraId="1FBFABC5" w14:textId="77777777" w:rsidR="00D174F2" w:rsidRPr="008312CF" w:rsidRDefault="008312CF">
      <w:pPr>
        <w:spacing w:after="124" w:line="249" w:lineRule="auto"/>
        <w:ind w:left="-5" w:hanging="1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Omcirkel de ‘x’ die volgens u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>van toepassing</w:t>
      </w: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is.  </w:t>
      </w:r>
    </w:p>
    <w:p w14:paraId="172D5666" w14:textId="77777777" w:rsidR="00D174F2" w:rsidRPr="008312CF" w:rsidRDefault="008312CF">
      <w:pPr>
        <w:spacing w:after="0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</w:p>
    <w:tbl>
      <w:tblPr>
        <w:tblStyle w:val="TableGrid"/>
        <w:tblW w:w="10277" w:type="dxa"/>
        <w:tblInd w:w="-77" w:type="dxa"/>
        <w:tblCellMar>
          <w:top w:w="12" w:type="dxa"/>
          <w:right w:w="6" w:type="dxa"/>
        </w:tblCellMar>
        <w:tblLook w:val="04A0" w:firstRow="1" w:lastRow="0" w:firstColumn="1" w:lastColumn="0" w:noHBand="0" w:noVBand="1"/>
      </w:tblPr>
      <w:tblGrid>
        <w:gridCol w:w="5993"/>
        <w:gridCol w:w="596"/>
        <w:gridCol w:w="596"/>
        <w:gridCol w:w="596"/>
        <w:gridCol w:w="596"/>
        <w:gridCol w:w="428"/>
        <w:gridCol w:w="1472"/>
      </w:tblGrid>
      <w:tr w:rsidR="00D174F2" w:rsidRPr="008312CF" w14:paraId="1A938F68" w14:textId="77777777" w:rsidTr="00F853AE">
        <w:trPr>
          <w:trHeight w:val="838"/>
        </w:trPr>
        <w:tc>
          <w:tcPr>
            <w:tcW w:w="65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583283" w14:textId="77777777" w:rsidR="00D174F2" w:rsidRPr="008312CF" w:rsidRDefault="008312CF">
            <w:pPr>
              <w:ind w:left="4780" w:firstLine="79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b/>
                <w:sz w:val="24"/>
                <w:lang w:val="nl-NL"/>
              </w:rPr>
              <w:t>Helemaal niet van toepassing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6B2EA" w14:textId="77777777" w:rsidR="00D174F2" w:rsidRPr="008312CF" w:rsidRDefault="008312CF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AA75C" w14:textId="77777777" w:rsidR="00D174F2" w:rsidRPr="008312CF" w:rsidRDefault="008312CF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D31AB6" w14:textId="77777777" w:rsidR="00D174F2" w:rsidRPr="008312CF" w:rsidRDefault="008312CF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48AFE" w14:textId="77777777" w:rsidR="00D174F2" w:rsidRPr="008312CF" w:rsidRDefault="008312CF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4E1B5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b/>
                <w:sz w:val="24"/>
                <w:lang w:val="nl-NL"/>
              </w:rPr>
              <w:t xml:space="preserve">Helemaal van toepassing </w:t>
            </w:r>
          </w:p>
        </w:tc>
      </w:tr>
      <w:tr w:rsidR="00D174F2" w:rsidRPr="008312CF" w14:paraId="3414DCB8" w14:textId="77777777" w:rsidTr="00F853AE">
        <w:trPr>
          <w:trHeight w:val="932"/>
        </w:trPr>
        <w:tc>
          <w:tcPr>
            <w:tcW w:w="5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F15A88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2B2ACD67" w14:textId="77777777" w:rsidR="00D174F2" w:rsidRPr="008312CF" w:rsidRDefault="008312CF">
            <w:pPr>
              <w:ind w:left="77" w:right="268"/>
              <w:jc w:val="both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Ik vertrouw hem/haar........................................................... 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16B286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15CB8AC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98EFA8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522ECC4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60C917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640F61C0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260041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75E4A0F7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001E63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229AA325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717A7D" w14:textId="77777777" w:rsidR="00D174F2" w:rsidRPr="008312CF" w:rsidRDefault="008312CF">
            <w:pPr>
              <w:spacing w:after="60"/>
              <w:ind w:left="22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1974E228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6CC08FDF" w14:textId="77777777" w:rsidTr="00F853AE">
        <w:trPr>
          <w:trHeight w:val="721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3D90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wou dat hij/zij meer zijn/haar gevoelens uitte.................</w:t>
            </w:r>
          </w:p>
          <w:p w14:paraId="639A720F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A4DB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459D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92F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F6F5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094B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587E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61FBFFC2" w14:textId="77777777" w:rsidTr="00F853AE">
        <w:trPr>
          <w:trHeight w:val="108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3D66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Ik zou wel vriendschap met hem/haar willen sluiten </w:t>
            </w:r>
          </w:p>
          <w:p w14:paraId="17AC2E60" w14:textId="77777777" w:rsidR="00D174F2" w:rsidRPr="008312CF" w:rsidRDefault="008312CF">
            <w:pPr>
              <w:ind w:left="77" w:right="268"/>
              <w:jc w:val="both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buiten de groep..................................................................... 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D4D1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0A03BC2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2F2F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7A1BF045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7660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771300F0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DCA4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41785752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B32A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55782BF2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CD02" w14:textId="77777777" w:rsidR="00D174F2" w:rsidRPr="008312CF" w:rsidRDefault="008312CF">
            <w:pPr>
              <w:spacing w:after="60"/>
              <w:ind w:left="22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30D7CDB9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74A50759" w14:textId="77777777" w:rsidTr="00F853AE">
        <w:trPr>
          <w:trHeight w:val="7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8F3E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respecteer hem/haar.........................................................</w:t>
            </w:r>
          </w:p>
          <w:p w14:paraId="6D770839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7696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FFFA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0F76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DC3E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D6B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14EA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220C648B" w14:textId="77777777" w:rsidTr="00F853AE">
        <w:trPr>
          <w:trHeight w:val="7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D4AE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wou dat hij/zij meer aandacht aan me schonk.................</w:t>
            </w:r>
          </w:p>
          <w:p w14:paraId="7F471CA8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4633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0564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B89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B028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ED3D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F6A1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1D8CFF94" w14:textId="77777777" w:rsidTr="00F853AE">
        <w:trPr>
          <w:trHeight w:val="7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EB42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ken hem/haar....................................................................</w:t>
            </w:r>
          </w:p>
          <w:p w14:paraId="704316BE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7A12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F8E7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9320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3154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4359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9362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570395C6" w14:textId="77777777" w:rsidTr="00F853AE">
        <w:trPr>
          <w:trHeight w:val="7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9699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mag hem/haar graag.........................................................</w:t>
            </w:r>
          </w:p>
          <w:p w14:paraId="33DF5083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7EC5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027E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54B7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F27C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3837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8685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4FC4FF89" w14:textId="77777777" w:rsidTr="00F853AE">
        <w:trPr>
          <w:trHeight w:val="7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B7B4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k wou dat hij/zij actiever was.............................................</w:t>
            </w:r>
          </w:p>
          <w:p w14:paraId="6DB54802" w14:textId="77777777" w:rsidR="00D174F2" w:rsidRPr="008312CF" w:rsidRDefault="008312CF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9D7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335A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B9CB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8021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5498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268E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D174F2" w:rsidRPr="008312CF" w14:paraId="47938933" w14:textId="77777777" w:rsidTr="00F853AE">
        <w:trPr>
          <w:trHeight w:val="1238"/>
        </w:trPr>
        <w:tc>
          <w:tcPr>
            <w:tcW w:w="5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8BFE9D" w14:textId="77777777" w:rsidR="00D174F2" w:rsidRPr="008312CF" w:rsidRDefault="008312CF">
            <w:pPr>
              <w:spacing w:after="60"/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Ik lijk op hem/haar (ik deel sommige dingen met </w:t>
            </w:r>
          </w:p>
          <w:p w14:paraId="3CB3B0B1" w14:textId="77777777" w:rsidR="00D174F2" w:rsidRPr="008312CF" w:rsidRDefault="008312CF">
            <w:pPr>
              <w:ind w:left="77" w:right="268"/>
              <w:jc w:val="both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hem/haar) ............................................................................. 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8E401B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703E226C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BB888A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2771E0FD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D10EFE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2D39123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7DCAEA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51DE262F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6BB53D" w14:textId="77777777" w:rsidR="00D174F2" w:rsidRPr="008312CF" w:rsidRDefault="008312CF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914B423" w14:textId="77777777" w:rsidR="00D174F2" w:rsidRPr="008312CF" w:rsidRDefault="008312CF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4F676C" w14:textId="77777777" w:rsidR="00D174F2" w:rsidRPr="008312CF" w:rsidRDefault="008312CF">
            <w:pPr>
              <w:spacing w:after="66"/>
              <w:ind w:left="22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ab/>
              <w:t xml:space="preserve"> </w:t>
            </w:r>
          </w:p>
          <w:p w14:paraId="533F89BA" w14:textId="77777777" w:rsidR="00D174F2" w:rsidRPr="008312CF" w:rsidRDefault="008312CF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</w:tbl>
    <w:p w14:paraId="43DFEB3E" w14:textId="4F70CA38" w:rsidR="00F853AE" w:rsidRDefault="00493064" w:rsidP="001C5561">
      <w:pPr>
        <w:spacing w:after="55"/>
        <w:jc w:val="center"/>
        <w:rPr>
          <w:rFonts w:ascii="Times New Roman" w:eastAsia="Times New Roman" w:hAnsi="Times New Roman" w:cs="Times New Roman"/>
          <w:b/>
          <w:sz w:val="36"/>
          <w:lang w:val="nl-NL"/>
        </w:rPr>
      </w:pPr>
      <w:r>
        <w:rPr>
          <w:rFonts w:ascii="Times New Roman" w:eastAsia="Times New Roman" w:hAnsi="Times New Roman" w:cs="Times New Roman"/>
          <w:b/>
          <w:sz w:val="36"/>
          <w:lang w:val="nl-NL"/>
        </w:rPr>
        <w:lastRenderedPageBreak/>
        <w:t xml:space="preserve">Relationship with the </w:t>
      </w:r>
      <w:r w:rsidR="001C5561">
        <w:rPr>
          <w:rFonts w:ascii="Times New Roman" w:eastAsia="Times New Roman" w:hAnsi="Times New Roman" w:cs="Times New Roman"/>
          <w:b/>
          <w:sz w:val="36"/>
          <w:lang w:val="nl-NL"/>
        </w:rPr>
        <w:t>T</w:t>
      </w:r>
      <w:r>
        <w:rPr>
          <w:rFonts w:ascii="Times New Roman" w:eastAsia="Times New Roman" w:hAnsi="Times New Roman" w:cs="Times New Roman"/>
          <w:b/>
          <w:sz w:val="36"/>
          <w:lang w:val="nl-NL"/>
        </w:rPr>
        <w:t xml:space="preserve">herapist Scale </w:t>
      </w:r>
      <w:r w:rsidR="00F853AE" w:rsidRPr="008312CF">
        <w:rPr>
          <w:rFonts w:ascii="Times New Roman" w:eastAsia="Times New Roman" w:hAnsi="Times New Roman" w:cs="Times New Roman"/>
          <w:b/>
          <w:sz w:val="36"/>
          <w:lang w:val="nl-NL"/>
        </w:rPr>
        <w:t>(CTS)</w:t>
      </w:r>
    </w:p>
    <w:p w14:paraId="720D78FC" w14:textId="77777777" w:rsidR="001C5561" w:rsidRPr="008312CF" w:rsidRDefault="001C5561" w:rsidP="00F853AE">
      <w:pPr>
        <w:spacing w:after="55"/>
        <w:ind w:left="2168"/>
        <w:rPr>
          <w:lang w:val="nl-NL"/>
        </w:rPr>
      </w:pPr>
    </w:p>
    <w:p w14:paraId="005083AB" w14:textId="77EAEFD3" w:rsidR="00F853AE" w:rsidRPr="008312CF" w:rsidRDefault="001D253A" w:rsidP="00F853AE">
      <w:pPr>
        <w:spacing w:after="10" w:line="249" w:lineRule="auto"/>
        <w:ind w:left="-5" w:hanging="10"/>
        <w:rPr>
          <w:lang w:val="nl-NL"/>
        </w:rPr>
      </w:pPr>
      <w:r>
        <w:rPr>
          <w:rFonts w:ascii="Times New Roman" w:eastAsia="Times New Roman" w:hAnsi="Times New Roman" w:cs="Times New Roman"/>
          <w:sz w:val="24"/>
          <w:lang w:val="nl-NL"/>
        </w:rPr>
        <w:t>INSTRUCTION</w:t>
      </w:r>
    </w:p>
    <w:p w14:paraId="12840176" w14:textId="33445B67" w:rsidR="00F853AE" w:rsidRPr="008312CF" w:rsidRDefault="001D253A" w:rsidP="00F853AE">
      <w:pPr>
        <w:spacing w:after="10" w:line="249" w:lineRule="auto"/>
        <w:ind w:left="-5" w:hanging="10"/>
        <w:rPr>
          <w:lang w:val="nl-NL"/>
        </w:rPr>
      </w:pPr>
      <w:r>
        <w:rPr>
          <w:rFonts w:ascii="Times New Roman" w:eastAsia="Times New Roman" w:hAnsi="Times New Roman" w:cs="Times New Roman"/>
          <w:sz w:val="24"/>
          <w:lang w:val="nl-NL"/>
        </w:rPr>
        <w:t xml:space="preserve">This questionnaire concerns your relationship with your grouptherapist. In the case of two grouptherapists, fill this questionnaire in </w:t>
      </w:r>
      <w:r w:rsidR="004367F8">
        <w:rPr>
          <w:rFonts w:ascii="Times New Roman" w:eastAsia="Times New Roman" w:hAnsi="Times New Roman" w:cs="Times New Roman"/>
          <w:sz w:val="24"/>
          <w:lang w:val="nl-NL"/>
        </w:rPr>
        <w:t xml:space="preserve">regarding your relationship with the grouptherapist that is most important to you. </w:t>
      </w:r>
      <w:r w:rsidR="00493064">
        <w:rPr>
          <w:rFonts w:ascii="Times New Roman" w:eastAsia="Times New Roman" w:hAnsi="Times New Roman" w:cs="Times New Roman"/>
          <w:sz w:val="24"/>
          <w:lang w:val="nl-NL"/>
        </w:rPr>
        <w:t xml:space="preserve">Answer the </w:t>
      </w:r>
      <w:r w:rsidR="00786D83">
        <w:rPr>
          <w:rFonts w:ascii="Times New Roman" w:eastAsia="Times New Roman" w:hAnsi="Times New Roman" w:cs="Times New Roman"/>
          <w:sz w:val="24"/>
          <w:lang w:val="nl-NL"/>
        </w:rPr>
        <w:t>following question by crossing off óne of the two circles below.</w:t>
      </w:r>
      <w:r w:rsidR="00F853AE"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</w:p>
    <w:p w14:paraId="6D38C39D" w14:textId="77777777" w:rsidR="00F853AE" w:rsidRPr="008312CF" w:rsidRDefault="00F853AE" w:rsidP="00F853AE">
      <w:pPr>
        <w:spacing w:after="0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 </w:t>
      </w:r>
    </w:p>
    <w:p w14:paraId="35B53D45" w14:textId="02B6C704" w:rsidR="00F853AE" w:rsidRPr="008312CF" w:rsidRDefault="00F853AE" w:rsidP="00F853AE">
      <w:pPr>
        <w:tabs>
          <w:tab w:val="center" w:pos="3993"/>
        </w:tabs>
        <w:spacing w:after="23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</w:t>
      </w:r>
      <w:r w:rsidR="00786D83">
        <w:rPr>
          <w:rFonts w:ascii="Times New Roman" w:eastAsia="Times New Roman" w:hAnsi="Times New Roman" w:cs="Times New Roman"/>
          <w:b/>
          <w:sz w:val="24"/>
          <w:lang w:val="nl-NL"/>
        </w:rPr>
        <w:t xml:space="preserve">The therapist about which I’m taking the </w:t>
      </w:r>
      <w:r w:rsidR="00B8017D">
        <w:rPr>
          <w:rFonts w:ascii="Times New Roman" w:eastAsia="Times New Roman" w:hAnsi="Times New Roman" w:cs="Times New Roman"/>
          <w:b/>
          <w:sz w:val="24"/>
          <w:lang w:val="nl-NL"/>
        </w:rPr>
        <w:t>questionnaire below: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</w:t>
      </w:r>
    </w:p>
    <w:p w14:paraId="04FC54D0" w14:textId="3DF5331D" w:rsidR="00F853AE" w:rsidRPr="008312CF" w:rsidRDefault="00F853AE" w:rsidP="00F853AE">
      <w:pPr>
        <w:tabs>
          <w:tab w:val="center" w:pos="1046"/>
          <w:tab w:val="center" w:pos="4510"/>
        </w:tabs>
        <w:spacing w:after="23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 </w:t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ab/>
        <w:t xml:space="preserve">O   </w:t>
      </w:r>
      <w:r w:rsidR="00B8017D">
        <w:rPr>
          <w:rFonts w:ascii="Times New Roman" w:eastAsia="Times New Roman" w:hAnsi="Times New Roman" w:cs="Times New Roman"/>
          <w:b/>
          <w:sz w:val="24"/>
          <w:lang w:val="nl-NL"/>
        </w:rPr>
        <w:t>is just connected to my group as grouptherapis</w:t>
      </w:r>
      <w:r w:rsidR="00E018A7">
        <w:rPr>
          <w:rFonts w:ascii="Times New Roman" w:eastAsia="Times New Roman" w:hAnsi="Times New Roman" w:cs="Times New Roman"/>
          <w:b/>
          <w:sz w:val="24"/>
          <w:lang w:val="nl-NL"/>
        </w:rPr>
        <w:t>t</w:t>
      </w:r>
    </w:p>
    <w:p w14:paraId="5F4E73BF" w14:textId="38FD9203" w:rsidR="00F853AE" w:rsidRPr="008312CF" w:rsidRDefault="00F853AE" w:rsidP="00F853AE">
      <w:pPr>
        <w:tabs>
          <w:tab w:val="center" w:pos="1046"/>
          <w:tab w:val="center" w:pos="4930"/>
        </w:tabs>
        <w:spacing w:after="62"/>
        <w:ind w:left="-15"/>
        <w:rPr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  <w:r w:rsidRPr="008312CF">
        <w:rPr>
          <w:rFonts w:ascii="Times New Roman" w:eastAsia="Times New Roman" w:hAnsi="Times New Roman" w:cs="Times New Roman"/>
          <w:sz w:val="24"/>
          <w:lang w:val="nl-NL"/>
        </w:rPr>
        <w:tab/>
      </w:r>
      <w:r w:rsidRPr="008312CF">
        <w:rPr>
          <w:rFonts w:ascii="Times New Roman" w:eastAsia="Times New Roman" w:hAnsi="Times New Roman" w:cs="Times New Roman"/>
          <w:b/>
          <w:sz w:val="24"/>
          <w:lang w:val="nl-NL"/>
        </w:rPr>
        <w:t xml:space="preserve">O  </w:t>
      </w:r>
      <w:r w:rsidR="00B8017D">
        <w:rPr>
          <w:rFonts w:ascii="Times New Roman" w:eastAsia="Times New Roman" w:hAnsi="Times New Roman" w:cs="Times New Roman"/>
          <w:b/>
          <w:sz w:val="24"/>
          <w:lang w:val="nl-NL"/>
        </w:rPr>
        <w:t xml:space="preserve">is </w:t>
      </w:r>
      <w:r w:rsidR="00E018A7">
        <w:rPr>
          <w:rFonts w:ascii="Times New Roman" w:eastAsia="Times New Roman" w:hAnsi="Times New Roman" w:cs="Times New Roman"/>
          <w:b/>
          <w:sz w:val="24"/>
          <w:lang w:val="nl-NL"/>
        </w:rPr>
        <w:t>also my individual therapist outside of being my grouptherapist</w:t>
      </w:r>
    </w:p>
    <w:p w14:paraId="65E4D9FF" w14:textId="610438F9" w:rsidR="001C5561" w:rsidRPr="001C5561" w:rsidRDefault="00F853AE" w:rsidP="001C5561">
      <w:pPr>
        <w:spacing w:after="0"/>
        <w:rPr>
          <w:rFonts w:ascii="Times New Roman" w:eastAsia="Times New Roman" w:hAnsi="Times New Roman" w:cs="Times New Roman"/>
          <w:sz w:val="24"/>
          <w:lang w:val="nl-NL"/>
        </w:rPr>
      </w:pPr>
      <w:r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  <w:bookmarkStart w:id="0" w:name="_GoBack"/>
      <w:bookmarkEnd w:id="0"/>
      <w:r w:rsidR="001C5561" w:rsidRPr="001C5561">
        <w:rPr>
          <w:rFonts w:ascii="Times New Roman" w:eastAsia="Times New Roman" w:hAnsi="Times New Roman" w:cs="Times New Roman"/>
          <w:sz w:val="24"/>
          <w:lang w:val="nl-NL"/>
        </w:rPr>
        <w:t>For the following statements, focus on your impressions of your chosen therapist.</w:t>
      </w:r>
    </w:p>
    <w:p w14:paraId="1587CB27" w14:textId="178BF00B" w:rsidR="00F853AE" w:rsidRPr="008312CF" w:rsidRDefault="001C5561" w:rsidP="001C5561">
      <w:pPr>
        <w:spacing w:after="0"/>
        <w:rPr>
          <w:lang w:val="nl-NL"/>
        </w:rPr>
      </w:pPr>
      <w:r w:rsidRPr="001C5561">
        <w:rPr>
          <w:rFonts w:ascii="Times New Roman" w:eastAsia="Times New Roman" w:hAnsi="Times New Roman" w:cs="Times New Roman"/>
          <w:sz w:val="24"/>
          <w:lang w:val="nl-NL"/>
        </w:rPr>
        <w:t>Circle the "x" that you think applies.</w:t>
      </w:r>
      <w:r w:rsidR="00F853AE" w:rsidRPr="008312CF">
        <w:rPr>
          <w:rFonts w:ascii="Times New Roman" w:eastAsia="Times New Roman" w:hAnsi="Times New Roman" w:cs="Times New Roman"/>
          <w:sz w:val="24"/>
          <w:lang w:val="nl-NL"/>
        </w:rPr>
        <w:t xml:space="preserve"> </w:t>
      </w:r>
    </w:p>
    <w:tbl>
      <w:tblPr>
        <w:tblStyle w:val="TableGrid"/>
        <w:tblW w:w="10277" w:type="dxa"/>
        <w:tblInd w:w="-77" w:type="dxa"/>
        <w:tblCellMar>
          <w:top w:w="12" w:type="dxa"/>
          <w:right w:w="6" w:type="dxa"/>
        </w:tblCellMar>
        <w:tblLook w:val="04A0" w:firstRow="1" w:lastRow="0" w:firstColumn="1" w:lastColumn="0" w:noHBand="0" w:noVBand="1"/>
      </w:tblPr>
      <w:tblGrid>
        <w:gridCol w:w="5993"/>
        <w:gridCol w:w="596"/>
        <w:gridCol w:w="596"/>
        <w:gridCol w:w="596"/>
        <w:gridCol w:w="596"/>
        <w:gridCol w:w="428"/>
        <w:gridCol w:w="1472"/>
      </w:tblGrid>
      <w:tr w:rsidR="00F853AE" w:rsidRPr="008312CF" w14:paraId="6EEDD78B" w14:textId="77777777" w:rsidTr="007D7D96">
        <w:trPr>
          <w:trHeight w:val="838"/>
        </w:trPr>
        <w:tc>
          <w:tcPr>
            <w:tcW w:w="65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894567" w14:textId="62BE0B29" w:rsidR="00F853AE" w:rsidRPr="008312CF" w:rsidRDefault="001C5561" w:rsidP="001C5561">
            <w:pPr>
              <w:ind w:left="4780"/>
              <w:rPr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val="nl-NL"/>
              </w:rPr>
              <w:t>Completely not applicable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836AA" w14:textId="77777777" w:rsidR="00F853AE" w:rsidRPr="008312CF" w:rsidRDefault="00F853AE" w:rsidP="007D7D96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960514" w14:textId="77777777" w:rsidR="00F853AE" w:rsidRPr="008312CF" w:rsidRDefault="00F853AE" w:rsidP="007D7D96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4DAAA1" w14:textId="77777777" w:rsidR="00F853AE" w:rsidRPr="008312CF" w:rsidRDefault="00F853AE" w:rsidP="007D7D96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7BE93" w14:textId="77777777" w:rsidR="00F853AE" w:rsidRPr="008312CF" w:rsidRDefault="00F853AE" w:rsidP="007D7D96">
            <w:pPr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76F04E" w14:textId="138FA50A" w:rsidR="00F853AE" w:rsidRPr="008312CF" w:rsidRDefault="001C5561" w:rsidP="007D7D96">
            <w:pPr>
              <w:rPr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val="nl-NL"/>
              </w:rPr>
              <w:t>Completely applicable</w:t>
            </w:r>
            <w:r w:rsidR="00F853AE" w:rsidRPr="008312CF">
              <w:rPr>
                <w:rFonts w:ascii="Times New Roman" w:eastAsia="Times New Roman" w:hAnsi="Times New Roman" w:cs="Times New Roman"/>
                <w:b/>
                <w:sz w:val="24"/>
                <w:lang w:val="nl-NL"/>
              </w:rPr>
              <w:t xml:space="preserve"> </w:t>
            </w:r>
          </w:p>
        </w:tc>
      </w:tr>
      <w:tr w:rsidR="00F853AE" w:rsidRPr="008312CF" w14:paraId="76AFAC0E" w14:textId="77777777" w:rsidTr="007D7D96">
        <w:trPr>
          <w:trHeight w:val="932"/>
        </w:trPr>
        <w:tc>
          <w:tcPr>
            <w:tcW w:w="5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3B7CC2" w14:textId="77777777" w:rsidR="00F853AE" w:rsidRDefault="00F853AE" w:rsidP="006C03D8">
            <w:pPr>
              <w:ind w:right="268"/>
              <w:jc w:val="both"/>
              <w:rPr>
                <w:rFonts w:ascii="Times New Roman" w:eastAsia="Times New Roman" w:hAnsi="Times New Roman" w:cs="Times New Roman"/>
                <w:sz w:val="24"/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</w:t>
            </w:r>
            <w:r w:rsidR="00ED7210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trust him/her (the therapist)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...............................................  </w:t>
            </w:r>
          </w:p>
          <w:p w14:paraId="1556F84B" w14:textId="2A1BBF2B" w:rsidR="006C03D8" w:rsidRPr="008312CF" w:rsidRDefault="006C03D8" w:rsidP="006C03D8">
            <w:pPr>
              <w:ind w:right="268"/>
              <w:jc w:val="both"/>
              <w:rPr>
                <w:lang w:val="nl-NL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801FBA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24DEB2E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43F791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47D1D78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E03A03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B1E6ADC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F63784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8BC8245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DE5733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66C419F7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24FBCA" w14:textId="77777777" w:rsidR="00F853AE" w:rsidRPr="008312CF" w:rsidRDefault="00F853AE" w:rsidP="007D7D96">
            <w:pPr>
              <w:spacing w:after="60"/>
              <w:ind w:left="22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1DC2CCF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0A9C7506" w14:textId="77777777" w:rsidTr="007D7D96">
        <w:trPr>
          <w:trHeight w:val="721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9165" w14:textId="7BBCF67B" w:rsidR="00F853AE" w:rsidRPr="008312CF" w:rsidRDefault="00ED7210" w:rsidP="006C03D8">
            <w:pPr>
              <w:spacing w:after="60"/>
              <w:rPr>
                <w:lang w:val="nl-NL"/>
              </w:rPr>
            </w:pPr>
            <w:r w:rsidRPr="00E14E8C">
              <w:rPr>
                <w:rFonts w:ascii="Times New Roman" w:hAnsi="Times New Roman" w:cs="Times New Roman"/>
                <w:sz w:val="24"/>
                <w:szCs w:val="28"/>
              </w:rPr>
              <w:t xml:space="preserve">I wish he/she </w:t>
            </w:r>
            <w:proofErr w:type="gramStart"/>
            <w:r w:rsidRPr="00E14E8C">
              <w:rPr>
                <w:rFonts w:ascii="Times New Roman" w:hAnsi="Times New Roman" w:cs="Times New Roman"/>
                <w:sz w:val="24"/>
                <w:szCs w:val="28"/>
              </w:rPr>
              <w:t>was</w:t>
            </w:r>
            <w:proofErr w:type="gramEnd"/>
            <w:r w:rsidRPr="00E14E8C">
              <w:rPr>
                <w:rFonts w:ascii="Times New Roman" w:hAnsi="Times New Roman" w:cs="Times New Roman"/>
                <w:sz w:val="24"/>
                <w:szCs w:val="28"/>
              </w:rPr>
              <w:t xml:space="preserve"> more open about his/her feelings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</w:t>
            </w:r>
            <w:r w:rsidR="00E14E8C">
              <w:rPr>
                <w:rFonts w:ascii="Times New Roman" w:eastAsia="Times New Roman" w:hAnsi="Times New Roman" w:cs="Times New Roman"/>
                <w:sz w:val="24"/>
                <w:lang w:val="nl-NL"/>
              </w:rPr>
              <w:t>.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</w:t>
            </w:r>
          </w:p>
          <w:p w14:paraId="629EA748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5BF4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A7F0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653F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1187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5AC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A1D6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224F777F" w14:textId="77777777" w:rsidTr="007D7D96">
        <w:trPr>
          <w:trHeight w:val="108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C422" w14:textId="77777777" w:rsidR="00F853AE" w:rsidRDefault="00ED7210" w:rsidP="006C03D8">
            <w:pPr>
              <w:ind w:right="268"/>
              <w:jc w:val="both"/>
              <w:rPr>
                <w:rFonts w:ascii="Times New Roman" w:eastAsia="Times New Roman" w:hAnsi="Times New Roman" w:cs="Times New Roman"/>
                <w:sz w:val="24"/>
                <w:lang w:val="nl-NL"/>
              </w:rPr>
            </w:pPr>
            <w:r w:rsidRPr="00ED7210">
              <w:rPr>
                <w:rFonts w:ascii="Times New Roman" w:eastAsia="Times New Roman" w:hAnsi="Times New Roman" w:cs="Times New Roman"/>
                <w:sz w:val="24"/>
                <w:lang w:val="nl-NL"/>
              </w:rPr>
              <w:t>I would like to make friends with him/her outside the group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1031448C" w14:textId="77777777" w:rsidR="006C03D8" w:rsidRDefault="006C03D8" w:rsidP="001C5561">
            <w:pPr>
              <w:ind w:right="268"/>
              <w:jc w:val="both"/>
              <w:rPr>
                <w:lang w:val="nl-NL"/>
              </w:rPr>
            </w:pPr>
          </w:p>
          <w:p w14:paraId="15AC54B7" w14:textId="419AF718" w:rsidR="001C5561" w:rsidRPr="008312CF" w:rsidRDefault="001C5561" w:rsidP="001C5561">
            <w:pPr>
              <w:ind w:right="268"/>
              <w:jc w:val="both"/>
              <w:rPr>
                <w:lang w:val="nl-NL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4A98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E870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449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55F8" w14:textId="6A851C63" w:rsidR="00F853AE" w:rsidRPr="008312CF" w:rsidRDefault="00F853AE" w:rsidP="006C03D8">
            <w:pPr>
              <w:spacing w:after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0CCC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EB7A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1E61B45F" w14:textId="77777777" w:rsidTr="007D7D96">
        <w:trPr>
          <w:trHeight w:val="72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043F" w14:textId="0D88C626" w:rsidR="00F853AE" w:rsidRPr="008312CF" w:rsidRDefault="00F853AE" w:rsidP="001C5561">
            <w:pPr>
              <w:spacing w:after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I </w:t>
            </w:r>
            <w:r w:rsidR="00E14E8C">
              <w:rPr>
                <w:rFonts w:ascii="Times New Roman" w:eastAsia="Times New Roman" w:hAnsi="Times New Roman" w:cs="Times New Roman"/>
                <w:sz w:val="24"/>
                <w:lang w:val="nl-NL"/>
              </w:rPr>
              <w:t>respect him/her……..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...............................................</w:t>
            </w:r>
          </w:p>
          <w:p w14:paraId="11B7DF2C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5F3E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B99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ED08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2153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49B1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CB4A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7A867BEA" w14:textId="77777777" w:rsidTr="007D7D96">
        <w:trPr>
          <w:trHeight w:val="72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55DD" w14:textId="60B09405" w:rsidR="00F853AE" w:rsidRPr="008312CF" w:rsidRDefault="00E14E8C" w:rsidP="001C5561">
            <w:pPr>
              <w:spacing w:after="60"/>
              <w:rPr>
                <w:lang w:val="nl-NL"/>
              </w:rPr>
            </w:pPr>
            <w:r w:rsidRPr="00E14E8C">
              <w:rPr>
                <w:rFonts w:ascii="Times New Roman" w:eastAsia="Times New Roman" w:hAnsi="Times New Roman" w:cs="Times New Roman"/>
                <w:sz w:val="24"/>
                <w:lang w:val="nl-NL"/>
              </w:rPr>
              <w:t>I wish he/she would pay more attention to me</w:t>
            </w:r>
            <w:r>
              <w:rPr>
                <w:rFonts w:ascii="Times New Roman" w:eastAsia="Times New Roman" w:hAnsi="Times New Roman" w:cs="Times New Roman"/>
                <w:sz w:val="24"/>
                <w:lang w:val="nl-NL"/>
              </w:rPr>
              <w:t>…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.......</w:t>
            </w:r>
          </w:p>
          <w:p w14:paraId="3C57BF59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9ECA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5C9D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B37A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0AE5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A6D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F88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21681ECA" w14:textId="77777777" w:rsidTr="007D7D96">
        <w:trPr>
          <w:trHeight w:val="72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B559" w14:textId="36BC0356" w:rsidR="00F853AE" w:rsidRPr="008312CF" w:rsidRDefault="00F853AE" w:rsidP="001C5561">
            <w:pPr>
              <w:spacing w:after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</w:t>
            </w:r>
            <w:r w:rsidR="00E14E8C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know him/her </w:t>
            </w:r>
            <w:r w:rsidR="006C03D8">
              <w:rPr>
                <w:rFonts w:ascii="Times New Roman" w:eastAsia="Times New Roman" w:hAnsi="Times New Roman" w:cs="Times New Roman"/>
                <w:sz w:val="24"/>
                <w:lang w:val="nl-NL"/>
              </w:rPr>
              <w:t>.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..........................................................</w:t>
            </w:r>
          </w:p>
          <w:p w14:paraId="5DD5DC31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1ADD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9309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98C3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382B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C6D4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7A92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0F311C2A" w14:textId="77777777" w:rsidTr="007D7D96">
        <w:trPr>
          <w:trHeight w:val="72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E681" w14:textId="54395B0E" w:rsidR="00F853AE" w:rsidRPr="008312CF" w:rsidRDefault="006C03D8" w:rsidP="001C5561">
            <w:pPr>
              <w:spacing w:after="60"/>
              <w:rPr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nl-NL"/>
              </w:rPr>
              <w:t>I like him/her ………..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...............................................</w:t>
            </w:r>
          </w:p>
          <w:p w14:paraId="56A4A267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2476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6A95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93F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7F2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1B7C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3F9C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4F0C2515" w14:textId="77777777" w:rsidTr="007D7D96">
        <w:trPr>
          <w:trHeight w:val="720"/>
        </w:trPr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3E96" w14:textId="06D0C65E" w:rsidR="00F853AE" w:rsidRPr="008312CF" w:rsidRDefault="00F853AE" w:rsidP="001C5561">
            <w:pPr>
              <w:spacing w:after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I</w:t>
            </w:r>
            <w:r w:rsidR="006C03D8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wish he/she would be more active 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>.....................................</w:t>
            </w:r>
          </w:p>
          <w:p w14:paraId="58F7FDB2" w14:textId="77777777" w:rsidR="00F853AE" w:rsidRPr="008312CF" w:rsidRDefault="00F853AE" w:rsidP="007D7D96">
            <w:pPr>
              <w:ind w:left="77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838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F70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C6F7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D743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DD89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B373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  <w:tr w:rsidR="00F853AE" w:rsidRPr="008312CF" w14:paraId="1765D125" w14:textId="77777777" w:rsidTr="007D7D96">
        <w:trPr>
          <w:trHeight w:val="1238"/>
        </w:trPr>
        <w:tc>
          <w:tcPr>
            <w:tcW w:w="5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A7FB4C" w14:textId="77777777" w:rsidR="006C03D8" w:rsidRDefault="006C03D8" w:rsidP="006C03D8">
            <w:pPr>
              <w:ind w:right="268"/>
              <w:jc w:val="both"/>
              <w:rPr>
                <w:rFonts w:ascii="Times New Roman" w:eastAsia="Times New Roman" w:hAnsi="Times New Roman" w:cs="Times New Roman"/>
                <w:sz w:val="24"/>
                <w:lang w:val="nl-NL"/>
              </w:rPr>
            </w:pPr>
            <w:r w:rsidRPr="006C03D8">
              <w:rPr>
                <w:rFonts w:ascii="Times New Roman" w:eastAsia="Times New Roman" w:hAnsi="Times New Roman" w:cs="Times New Roman"/>
                <w:sz w:val="24"/>
                <w:lang w:val="nl-NL"/>
              </w:rPr>
              <w:t>I am like him/her (I share some interests with him/her)</w:t>
            </w:r>
            <w:r w:rsidR="00F853AE"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........ </w:t>
            </w:r>
          </w:p>
          <w:p w14:paraId="7A23D812" w14:textId="77777777" w:rsidR="00F853AE" w:rsidRDefault="00F853AE" w:rsidP="006C03D8">
            <w:pPr>
              <w:ind w:right="268"/>
              <w:jc w:val="both"/>
              <w:rPr>
                <w:lang w:val="nl-NL"/>
              </w:rPr>
            </w:pPr>
          </w:p>
          <w:p w14:paraId="746E6892" w14:textId="2AE63E75" w:rsidR="001C5561" w:rsidRPr="008312CF" w:rsidRDefault="001C5561" w:rsidP="006C03D8">
            <w:pPr>
              <w:ind w:right="268"/>
              <w:jc w:val="both"/>
              <w:rPr>
                <w:lang w:val="nl-NL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AEA199" w14:textId="076C3B3B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</w:p>
          <w:p w14:paraId="287A4E77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20E393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43C76F05" w14:textId="16FB9651" w:rsidR="006C03D8" w:rsidRPr="006C03D8" w:rsidRDefault="00F853AE" w:rsidP="006C03D8">
            <w:pPr>
              <w:rPr>
                <w:rFonts w:ascii="Times New Roman" w:eastAsia="Times New Roman" w:hAnsi="Times New Roman" w:cs="Times New Roman"/>
                <w:sz w:val="24"/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FAECF4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39613A30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020C57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03A05BB2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EA7955" w14:textId="77777777" w:rsidR="00F853AE" w:rsidRPr="008312CF" w:rsidRDefault="00F853AE" w:rsidP="007D7D96">
            <w:pPr>
              <w:spacing w:after="60"/>
              <w:ind w:left="60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</w:p>
          <w:p w14:paraId="733D7829" w14:textId="77777777" w:rsidR="00F853AE" w:rsidRPr="008312CF" w:rsidRDefault="00F853AE" w:rsidP="007D7D96">
            <w:pPr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37A546" w14:textId="77777777" w:rsidR="00F853AE" w:rsidRPr="008312CF" w:rsidRDefault="00F853AE" w:rsidP="007D7D96">
            <w:pPr>
              <w:spacing w:after="66"/>
              <w:ind w:left="22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 </w:t>
            </w: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ab/>
              <w:t xml:space="preserve"> </w:t>
            </w:r>
          </w:p>
          <w:p w14:paraId="29CC22F5" w14:textId="77777777" w:rsidR="00F853AE" w:rsidRPr="008312CF" w:rsidRDefault="00F853AE" w:rsidP="007D7D96">
            <w:pPr>
              <w:ind w:left="168"/>
              <w:rPr>
                <w:lang w:val="nl-NL"/>
              </w:rPr>
            </w:pPr>
            <w:r w:rsidRPr="008312CF">
              <w:rPr>
                <w:rFonts w:ascii="Times New Roman" w:eastAsia="Times New Roman" w:hAnsi="Times New Roman" w:cs="Times New Roman"/>
                <w:sz w:val="24"/>
                <w:lang w:val="nl-NL"/>
              </w:rPr>
              <w:t xml:space="preserve">x </w:t>
            </w:r>
          </w:p>
        </w:tc>
      </w:tr>
    </w:tbl>
    <w:p w14:paraId="461F8CA4" w14:textId="77777777" w:rsidR="001C5561" w:rsidRPr="008312CF" w:rsidRDefault="001C5561" w:rsidP="000B5B31">
      <w:pPr>
        <w:spacing w:after="0"/>
        <w:rPr>
          <w:lang w:val="nl-NL"/>
        </w:rPr>
      </w:pPr>
    </w:p>
    <w:sectPr w:rsidR="001C5561" w:rsidRPr="008312CF">
      <w:pgSz w:w="12240" w:h="15840"/>
      <w:pgMar w:top="1440" w:right="1259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4F2"/>
    <w:rsid w:val="000B5B31"/>
    <w:rsid w:val="00152848"/>
    <w:rsid w:val="001C5561"/>
    <w:rsid w:val="001D253A"/>
    <w:rsid w:val="00392DCE"/>
    <w:rsid w:val="004367F8"/>
    <w:rsid w:val="00493064"/>
    <w:rsid w:val="0058415D"/>
    <w:rsid w:val="005E552F"/>
    <w:rsid w:val="005F010E"/>
    <w:rsid w:val="006C03D8"/>
    <w:rsid w:val="00725BEF"/>
    <w:rsid w:val="00786D83"/>
    <w:rsid w:val="008312CF"/>
    <w:rsid w:val="00B2027A"/>
    <w:rsid w:val="00B8017D"/>
    <w:rsid w:val="00D174F2"/>
    <w:rsid w:val="00E018A7"/>
    <w:rsid w:val="00E14E8C"/>
    <w:rsid w:val="00ED7210"/>
    <w:rsid w:val="00F8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3330"/>
  <w15:docId w15:val="{49A2324D-1234-45AE-B1D3-315467E07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hesion to the Therapist Scale</dc:title>
  <dc:subject/>
  <dc:creator>Anthony S. Joyce, Ph.D.</dc:creator>
  <cp:keywords/>
  <cp:lastModifiedBy>Arden Marie Badon</cp:lastModifiedBy>
  <cp:revision>4</cp:revision>
  <dcterms:created xsi:type="dcterms:W3CDTF">2025-08-08T12:19:00Z</dcterms:created>
  <dcterms:modified xsi:type="dcterms:W3CDTF">2025-12-05T01:49:00Z</dcterms:modified>
</cp:coreProperties>
</file>